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6A6B" w14:textId="793DF2A6" w:rsidR="00A10626" w:rsidRPr="00340ACC" w:rsidRDefault="00A10626" w:rsidP="00A10626">
      <w:pPr>
        <w:pStyle w:val="PlainText"/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ppendix </w:t>
      </w:r>
      <w:r>
        <w:rPr>
          <w:rFonts w:asciiTheme="minorHAnsi" w:hAnsiTheme="minorHAnsi" w:cstheme="minorHAnsi"/>
          <w:b/>
          <w:sz w:val="24"/>
          <w:szCs w:val="24"/>
        </w:rPr>
        <w:t>3</w:t>
      </w:r>
      <w:r w:rsidRPr="00340ACC">
        <w:rPr>
          <w:rFonts w:asciiTheme="minorHAnsi" w:hAnsiTheme="minorHAnsi" w:cstheme="minorHAnsi"/>
          <w:b/>
          <w:sz w:val="24"/>
          <w:szCs w:val="24"/>
        </w:rPr>
        <w:t xml:space="preserve"> - System Usability Scale Survey Instrument for the follow up survey</w:t>
      </w:r>
    </w:p>
    <w:p w14:paraId="588E50EE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66C3996E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This is a standard questionnaire that measures the overall usability of a system.  Please select the answer that best expresses how you feel about each statement after using the app.</w:t>
      </w:r>
    </w:p>
    <w:p w14:paraId="78E206BF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tbl>
      <w:tblPr>
        <w:tblW w:w="1098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0"/>
        <w:gridCol w:w="1170"/>
        <w:gridCol w:w="1278"/>
        <w:gridCol w:w="1152"/>
        <w:gridCol w:w="1296"/>
        <w:gridCol w:w="1224"/>
      </w:tblGrid>
      <w:tr w:rsidR="00A10626" w:rsidRPr="00340ACC" w14:paraId="5DAAEA72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9BBE9" w14:textId="77777777" w:rsidR="00A10626" w:rsidRPr="00340ACC" w:rsidRDefault="00A10626" w:rsidP="001F6972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A8A1F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1B51C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mewhat Disagree</w:t>
            </w: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DB196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2AD18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mewhat Agree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7573F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trongly Agree</w:t>
            </w:r>
          </w:p>
        </w:tc>
      </w:tr>
      <w:tr w:rsidR="00A10626" w:rsidRPr="00340ACC" w14:paraId="5E50F44E" w14:textId="77777777" w:rsidTr="001F6972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0FA19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ink I would like to use this app frequently. 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74D0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2C503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CBD44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57D85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D2A69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25057843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93F68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app unnecessarily complex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26845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72A0E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55932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B7B40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426E9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0B0A14CB" w14:textId="77777777" w:rsidTr="001F6972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35DFB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ought the app was easy to use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95680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8510D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A56EF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5E85D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013F2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61D4ADC8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C561D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ink that I would need the support of a technical person to be able to use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04A02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426C4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FE03B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A05A9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7F02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640459F2" w14:textId="77777777" w:rsidTr="001F6972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BB28A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various functions in this app were well integrated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D2CA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6D84F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54025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A7F38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F4E8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510AA7BA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B8F01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ought there was too much inconsistency in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9D70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B1431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5DF7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B8F1E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E4930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0B013909" w14:textId="77777777" w:rsidTr="001F6972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17CFD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would imagine that most people would learn to use this app very quickly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4B766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C9473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7FC28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17874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6BF9A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4DC8807C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5C9B0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app very cumbersome to use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7405A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C8741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D71D3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481BF" w14:textId="77777777" w:rsidR="00A10626" w:rsidRPr="00340ACC" w:rsidRDefault="00A10626" w:rsidP="001F6972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25661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273A77F3" w14:textId="77777777" w:rsidTr="001F6972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5E632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elt very confident using the app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CDB24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FB8CA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0E684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81438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8003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777BA7F" w14:textId="77777777" w:rsidR="00A10626" w:rsidRPr="00340ACC" w:rsidRDefault="00A10626" w:rsidP="001F6972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A10626" w:rsidRPr="00340ACC" w14:paraId="2CC783B6" w14:textId="77777777" w:rsidTr="001F6972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868A4" w14:textId="77777777" w:rsidR="00A10626" w:rsidRPr="00340ACC" w:rsidRDefault="00A10626" w:rsidP="00A106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needed to learn a lot of things before I could get going with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31A5F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76A3B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32A5A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CC57D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143EB" w14:textId="77777777" w:rsidR="00A10626" w:rsidRPr="00340ACC" w:rsidRDefault="00A10626" w:rsidP="001F697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7D14A1F9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p w14:paraId="1B96CAE4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How likely are you to recommend this app to others? (Please circle your answer)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ab/>
      </w:r>
    </w:p>
    <w:p w14:paraId="02F24301" w14:textId="77777777" w:rsidR="00A10626" w:rsidRPr="00340ACC" w:rsidRDefault="00A10626" w:rsidP="00A10626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Not at all likely    0         1         2         3          4          5          6          7          8           9          10    Extremely likely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ab/>
      </w:r>
    </w:p>
    <w:p w14:paraId="23013D5B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019B8430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462ACB6D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72CAF1F5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6EB135BE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1F67B00A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67D92667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10A33528" w14:textId="77777777" w:rsidR="00A10626" w:rsidRPr="00340ACC" w:rsidRDefault="00A10626" w:rsidP="00A10626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6FC5DF91" w14:textId="77777777" w:rsidR="00A43152" w:rsidRDefault="00A43152"/>
    <w:sectPr w:rsidR="00A43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4E6D72"/>
    <w:multiLevelType w:val="hybridMultilevel"/>
    <w:tmpl w:val="134A5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8089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6C5"/>
    <w:rsid w:val="001E56C5"/>
    <w:rsid w:val="002A789D"/>
    <w:rsid w:val="003F29BF"/>
    <w:rsid w:val="00552A2F"/>
    <w:rsid w:val="006E7420"/>
    <w:rsid w:val="00A10626"/>
    <w:rsid w:val="00A4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3CF1"/>
  <w15:chartTrackingRefBased/>
  <w15:docId w15:val="{C66F7618-4DC0-4557-9D21-4F94676F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626"/>
    <w:pPr>
      <w:spacing w:after="200" w:line="276" w:lineRule="auto"/>
    </w:pPr>
    <w:rPr>
      <w:rFonts w:ascii="Calibri" w:eastAsia="Calibri" w:hAnsi="Calibri" w:cs="Calibri"/>
      <w:kern w:val="0"/>
      <w:lang w:eastAsia="en-CA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6C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6C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6C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6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6C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6C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6C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6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6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6C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6C5"/>
    <w:rPr>
      <w:b/>
      <w:bCs/>
      <w:smallCaps/>
      <w:color w:val="2E74B5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A10626"/>
    <w:pPr>
      <w:spacing w:after="0" w:line="240" w:lineRule="auto"/>
    </w:pPr>
    <w:rPr>
      <w:rFonts w:eastAsiaTheme="minorHAnsi" w:cstheme="minorBidi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A10626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na Mehra</dc:creator>
  <cp:keywords/>
  <dc:description/>
  <cp:lastModifiedBy>Kamna Mehra</cp:lastModifiedBy>
  <cp:revision>2</cp:revision>
  <dcterms:created xsi:type="dcterms:W3CDTF">2025-08-06T19:14:00Z</dcterms:created>
  <dcterms:modified xsi:type="dcterms:W3CDTF">2025-08-06T19:15:00Z</dcterms:modified>
</cp:coreProperties>
</file>